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750"/>
        <w:gridCol w:w="1413"/>
        <w:gridCol w:w="2150"/>
        <w:gridCol w:w="78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</w:t>
            </w:r>
          </w:p>
        </w:tc>
        <w:tc>
          <w:tcPr>
            <w:tcW w:w="61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49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ource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ssion Number</w:t>
            </w:r>
          </w:p>
        </w:tc>
        <w:tc>
          <w:tcPr>
            <w:tcW w:w="27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ananassae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7639315.1</w:t>
            </w:r>
          </w:p>
        </w:tc>
        <w:tc>
          <w:tcPr>
            <w:tcW w:w="27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7/639/315/GCF_017639315.1_ASM1763931v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biarmip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814893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8/148/935/GCF_018148935.1_ASM1814893v1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bipectinat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815384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8/153/845/GCF_018153845.1_ASM1815384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elegan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815250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8/152/505/GCF_018152505.1_ASM1815250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erect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328615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3/286/155/GCF_003286155.1_Dere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eugracili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815383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8/153/835/GCF_018153835.1_ASM1815383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grimshaw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815329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8/153/295/GCF_018153295.1_ASM1815329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hyde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328590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3/285/905/GCF_003285905.1_Dhyd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kikkawa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815253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8/152/535/GCF_018152535.1_ASM1815253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mauritia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438214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4/382/145/GCF_004382145.1_ASM438214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melanogast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0001215.4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0/001/215/GCF_000001215.4_Release_6_plus_ISO1_M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mirand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336991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3/369/915/GCF_003369915.1_D.miranda_PacBio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mojavensi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815372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8/153/725/GCF_018153725.1_ASM1815372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novamexica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3285875.2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3/285/875/GCF_003285875.2_DnovRS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obscur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815110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8/151/105/GCF_018151105.1_ASM1815110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persimili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328608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3/286/085/GCF_003286085.1_Dper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rhopalo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815211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8/152/115/GCF_018152115.1_ASM1815211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sechell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438219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4/382/195/GCF_004382195.1_ASM438219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serrat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209375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2/093/755/GCF_002093755.1_Dser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simulan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6746395.2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6/746/395/GCF_016746395.2_Prin_Dsim_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subobscur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812123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8/121/235/GCF_008121235.1_UCBerk_Dsub_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subpulchrell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4743375.2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4/743/375/GCF_014743375.2_RU_Dsub_v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suzuki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334016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3/340/165/GCF_013340165.1_LBDM_Dsuz_2.1.p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takahashi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815269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8/152/695/GCF_018152695.1_ASM1815269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teissier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6746235.2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6/746/235/GCF_016746235.2_Prin_Dtei_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virili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328573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3/285/735/GCF_003285735.1_Dvir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williston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0005925.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00/005/925/GCF_000005925.1_dwil_ca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tera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sophila yakuba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16746365.2</w:t>
            </w:r>
          </w:p>
        </w:tc>
        <w:tc>
          <w:tcPr>
            <w:tcW w:w="27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ftp.ncbi.nlm.nih.gov/genomes/all/GCF/016/746/365/GCF_016746365.2_Prin_Dyak_Tai18E2_2.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wZmYzZTUxYjk1YWU3YmI3ZjU5YmQyYmMyOTY5NjYifQ=="/>
  </w:docVars>
  <w:rsids>
    <w:rsidRoot w:val="65C65F6A"/>
    <w:rsid w:val="65C6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3678</Characters>
  <Lines>0</Lines>
  <Paragraphs>0</Paragraphs>
  <TotalTime>9</TotalTime>
  <ScaleCrop>false</ScaleCrop>
  <LinksUpToDate>false</LinksUpToDate>
  <CharactersWithSpaces>3708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08:06:00Z</dcterms:created>
  <dc:creator>reviewer</dc:creator>
  <cp:lastModifiedBy>reviewer</cp:lastModifiedBy>
  <dcterms:modified xsi:type="dcterms:W3CDTF">2024-06-06T08:1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4657F8F1DE747D9A734610BA013F38B</vt:lpwstr>
  </property>
</Properties>
</file>